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180" w:right="576" w:hanging="0"/>
        <w:rPr/>
      </w:pPr>
      <w:r>
        <w:rPr>
          <w:rFonts w:cs="Arial"/>
        </w:rPr>
        <w:t>Table S1</w:t>
      </w:r>
      <w:r>
        <w:rPr/>
        <w:t>. Association between established GWAS risk variants for follicular lymphoma (FL) and for chronic lymphocytic leukemia (CLL) with the risk of these subtypes of non-Hodgkin lymphoma (NHL)</w:t>
      </w:r>
    </w:p>
    <w:tbl>
      <w:tblPr>
        <w:tblW w:w="14688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610"/>
        <w:gridCol w:w="990"/>
        <w:gridCol w:w="696"/>
        <w:gridCol w:w="1014"/>
        <w:gridCol w:w="1710"/>
        <w:gridCol w:w="990"/>
        <w:gridCol w:w="1530"/>
        <w:gridCol w:w="1530"/>
        <w:gridCol w:w="1080"/>
        <w:gridCol w:w="1170"/>
      </w:tblGrid>
      <w:tr>
        <w:trPr>
          <w:trHeight w:val="288" w:hRule="atLeast"/>
        </w:trPr>
        <w:tc>
          <w:tcPr>
            <w:tcW w:w="13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btype</w:t>
            </w:r>
          </w:p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/ SNP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en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ocation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isk (Ref.) Allele</w:t>
            </w:r>
          </w:p>
        </w:tc>
        <w:tc>
          <w:tcPr>
            <w:tcW w:w="2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HI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ummary (meta-analysis)</w:t>
            </w:r>
          </w:p>
        </w:tc>
      </w:tr>
      <w:tr>
        <w:trPr>
          <w:trHeight w:val="288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3" w:right="-76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576" w:hanging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0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ses /</w:t>
            </w:r>
          </w:p>
          <w:p>
            <w:pPr>
              <w:pStyle w:val="Normal"/>
              <w:ind w:right="-50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ntrol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0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R (95% CI)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0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ses /</w:t>
            </w:r>
          </w:p>
          <w:p>
            <w:pPr>
              <w:pStyle w:val="Normal"/>
              <w:ind w:right="-50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ntrol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0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R (95% CI)*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0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R (95% CI)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i/>
                <w:sz w:val="18"/>
                <w:szCs w:val="18"/>
              </w:rPr>
              <w:t>p-value</w:t>
            </w:r>
            <w:r>
              <w:rPr>
                <w:rFonts w:cs="Calibri"/>
                <w:sz w:val="18"/>
                <w:szCs w:val="18"/>
              </w:rPr>
              <w:t>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chran Q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(</w:t>
            </w:r>
            <w:r>
              <w:rPr>
                <w:rFonts w:cs="Calibri"/>
                <w:i/>
                <w:sz w:val="18"/>
                <w:szCs w:val="18"/>
              </w:rPr>
              <w:t>p-het</w:t>
            </w:r>
            <w:r>
              <w:rPr>
                <w:rFonts w:cs="Calibri"/>
                <w:sz w:val="18"/>
                <w:szCs w:val="18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468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76" w:hanging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ollicular Lymphoma (FL) risk variant and its association with FL risk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</w:t>
            </w:r>
            <w:r>
              <w:rPr>
                <w:rFonts w:cs="Calibri"/>
                <w:sz w:val="18"/>
                <w:szCs w:val="18"/>
              </w:rPr>
              <w:t>rs6457327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i/>
                <w:sz w:val="18"/>
                <w:szCs w:val="18"/>
              </w:rPr>
              <w:t>intergenic (HCG22-C6orf15, STG, PSORS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p21.3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Calibri"/>
                <w:sz w:val="18"/>
                <w:szCs w:val="18"/>
                <w:highlight w:val="yellow"/>
              </w:rPr>
            </w:pPr>
            <w:r>
              <w:rPr>
                <w:rFonts w:cs="Calibri"/>
                <w:sz w:val="18"/>
                <w:szCs w:val="18"/>
              </w:rPr>
              <w:t>C (A)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8 / 901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8" w:right="-3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0 (0.77, 1.57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7 / 594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2" w:leader="none"/>
              </w:tabs>
              <w:ind w:left="-10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8 (1.09, 1.76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Calibri"/>
                <w:sz w:val="18"/>
                <w:szCs w:val="18"/>
                <w:highlight w:val="yellow"/>
              </w:rPr>
            </w:pPr>
            <w:r>
              <w:rPr>
                <w:rFonts w:cs="Calibri"/>
                <w:sz w:val="18"/>
                <w:szCs w:val="18"/>
              </w:rPr>
              <w:t>1.29 (1.05, 1.5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29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7 (0.30)</w:t>
            </w:r>
          </w:p>
        </w:tc>
      </w:tr>
      <w:tr>
        <w:trPr>
          <w:trHeight w:val="288" w:hRule="atLeast"/>
        </w:trPr>
        <w:tc>
          <w:tcPr>
            <w:tcW w:w="1468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76" w:hanging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hronic Lymphocytic Leukemia (CLL) / Small Lymphocytic Lymphoma (SLL) risk variants and their associations with CLL/SLL risk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</w:t>
            </w:r>
            <w:r>
              <w:rPr>
                <w:rFonts w:cs="Calibri"/>
                <w:sz w:val="18"/>
                <w:szCs w:val="18"/>
              </w:rPr>
              <w:t>rs11083846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PRKD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q13.32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 (G)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8 / 902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2 (0.84, 2.08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 / 594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2 (0.73, 1.71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1 (0.89, 1.65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327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6 (0.61)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</w:t>
            </w:r>
            <w:r>
              <w:rPr>
                <w:rFonts w:cs="Calibri"/>
                <w:sz w:val="18"/>
                <w:szCs w:val="18"/>
              </w:rPr>
              <w:t>rs1339798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SP140/SP1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q37.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 (T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 / 90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0 (1.03, 2.4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 / 59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7 (0.67, 1.6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2 (0.96, 1.8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6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7 (0.21)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</w:t>
            </w:r>
            <w:r>
              <w:rPr>
                <w:rFonts w:cs="Calibri"/>
                <w:sz w:val="18"/>
                <w:szCs w:val="18"/>
              </w:rPr>
              <w:t>rs1748346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COXL/BCL2L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q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 (A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 / 899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6 (1.16, 2.6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 / 59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1 (0.93, 2.1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57 (1.17, 2.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0.002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6 (0.45)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</w:t>
            </w:r>
            <w:r>
              <w:rPr>
                <w:rFonts w:cs="Calibri"/>
                <w:sz w:val="18"/>
                <w:szCs w:val="18"/>
              </w:rPr>
              <w:t>rs2456449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8q24.2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 (A)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 / 592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6 (0.80, 1.69)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 </w:t>
            </w:r>
            <w:r>
              <w:rPr>
                <w:rFonts w:cs="Calibri"/>
                <w:sz w:val="18"/>
                <w:szCs w:val="18"/>
              </w:rPr>
              <w:t>rs7176508</w:t>
            </w:r>
          </w:p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(rs10220831)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PLP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q23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 (G)</w:t>
            </w:r>
          </w:p>
        </w:tc>
        <w:tc>
          <w:tcPr>
            <w:tcW w:w="272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excluded in QC process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 / 594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7 (0.81, 1.69)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</w:t>
            </w:r>
            <w:r>
              <w:rPr>
                <w:rFonts w:cs="Calibri"/>
                <w:sz w:val="18"/>
                <w:szCs w:val="18"/>
              </w:rPr>
              <w:t>rs735665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ASAM-GRAMD18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q24.1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 (G)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8 / 8999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49 (0.94, 2.36)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 / 593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8 (0.76, 1.84)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2 (0.96, 1.8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84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51 (0.48)</w:t>
            </w:r>
          </w:p>
        </w:tc>
      </w:tr>
      <w:tr>
        <w:trPr>
          <w:trHeight w:val="288" w:hRule="atLeast"/>
        </w:trPr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</w:t>
            </w:r>
            <w:r>
              <w:rPr>
                <w:rFonts w:cs="Calibri"/>
                <w:sz w:val="18"/>
                <w:szCs w:val="18"/>
              </w:rPr>
              <w:t>rs757978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FARP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q37.3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 (G)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 / 594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67 (0.34, 1.33)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</w:t>
            </w:r>
            <w:r>
              <w:rPr>
                <w:rFonts w:cs="Calibri"/>
                <w:sz w:val="18"/>
                <w:szCs w:val="18"/>
              </w:rPr>
              <w:t>rs872071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RF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p25.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 (A)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9 / 900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9 (0.84, 1.71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0 / 593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1 (0.83, 1.74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0 (0.93, 1.5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63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1 (0.97)</w:t>
            </w:r>
          </w:p>
        </w:tc>
      </w:tr>
    </w:tbl>
    <w:p>
      <w:pPr>
        <w:pStyle w:val="Normal"/>
        <w:ind w:left="180" w:right="666" w:hanging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* ORs and 95% CIs in individual studies were estimated in unconditional logistic regression models that were adjusted for age, sex (MEC only) and ethnicity.  Summary ORs and 95% CIs were estimated in a meta-analysis of fixed effects models.  </w:t>
      </w:r>
    </w:p>
    <w:p>
      <w:pPr>
        <w:pStyle w:val="Normal"/>
        <w:ind w:right="-720" w:hanging="0"/>
        <w:rPr/>
      </w:pPr>
      <w:r>
        <w:rPr>
          <w:rFonts w:eastAsia="Arial" w:cs="Arial"/>
        </w:rPr>
        <w:t xml:space="preserve">  </w:t>
      </w:r>
      <w:r>
        <w:rPr>
          <w:rFonts w:cs="Calibri"/>
          <w:sz w:val="18"/>
          <w:szCs w:val="18"/>
        </w:rPr>
        <w:t>†</w:t>
      </w:r>
      <w:r>
        <w:rPr>
          <w:rFonts w:eastAsia="Arial"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 xml:space="preserve">The </w:t>
      </w:r>
      <w:r>
        <w:rPr>
          <w:rFonts w:cs="Arial"/>
          <w:i/>
          <w:sz w:val="18"/>
          <w:szCs w:val="18"/>
        </w:rPr>
        <w:t>p-value</w:t>
      </w:r>
      <w:r>
        <w:rPr>
          <w:rFonts w:cs="Arial"/>
          <w:sz w:val="18"/>
          <w:szCs w:val="18"/>
        </w:rPr>
        <w:t xml:space="preserve"> corrected for testing 8 SNPs on CLL/SLL is 0.0063.</w:t>
      </w:r>
    </w:p>
    <w:p>
      <w:pPr>
        <w:pStyle w:val="Normal"/>
        <w:ind w:left="180" w:right="666" w:hanging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Abbreviations: p-het. (p-values for heterogeneity across studies measured in Cochran’s Q statistic); MEC (the Multiethnic Cohort Study), WHI (the Women’s Health Initiative).  GWAS risk variants for FL and CLL were not typed in BioVU.</w:t>
      </w:r>
    </w:p>
    <w:p>
      <w:pPr>
        <w:pStyle w:val="Normal"/>
        <w:ind w:left="180" w:right="576" w:hanging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ind w:left="180" w:right="576" w:hanging="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ind w:left="-270" w:hanging="0"/>
        <w:rPr>
          <w:rFonts w:cs="Arial"/>
        </w:rPr>
      </w:pPr>
      <w:r>
        <w:rPr>
          <w:rFonts w:cs="Arial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432" w:right="432" w:gutter="0" w:header="288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before="0" w:after="1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Table S2. List of 113 GWAS-based cancer risk variants examined for pleiotropy on NHL in PAGE; the 53 SNPs listed as genotyped in all three studies were included in the risk score analysis.  </w:t>
      </w:r>
    </w:p>
    <w:tbl>
      <w:tblPr>
        <w:tblW w:w="1080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240"/>
        <w:gridCol w:w="1170"/>
        <w:gridCol w:w="1710"/>
        <w:gridCol w:w="810"/>
        <w:gridCol w:w="990"/>
        <w:gridCol w:w="1530"/>
      </w:tblGrid>
      <w:tr>
        <w:trPr>
          <w:trHeight w:val="144" w:hRule="atLeast"/>
        </w:trPr>
        <w:tc>
          <w:tcPr>
            <w:tcW w:w="13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9" w:hanging="18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NP ID</w:t>
            </w:r>
          </w:p>
        </w:tc>
        <w:tc>
          <w:tcPr>
            <w:tcW w:w="32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earest Gene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ocus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WAS Cancer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lleles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AGE Studies</w:t>
            </w:r>
          </w:p>
        </w:tc>
      </w:tr>
      <w:tr>
        <w:trPr>
          <w:trHeight w:val="144" w:hRule="atLeast"/>
        </w:trPr>
        <w:tc>
          <w:tcPr>
            <w:tcW w:w="13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9" w:hanging="18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32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2" w:hanging="0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Risk 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eferent</w:t>
            </w:r>
          </w:p>
        </w:tc>
        <w:tc>
          <w:tcPr>
            <w:tcW w:w="15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0800" w:type="dxa"/>
            <w:gridSpan w:val="7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/>
                <w:i/>
                <w:sz w:val="18"/>
                <w:szCs w:val="18"/>
              </w:rPr>
              <w:t>Genotyped in three studies (n=53)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24943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EMBP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p11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46561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THADA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p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62127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TGA6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q31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38704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TNP1-DIRC3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q35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66075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VGLL3-CHMP2B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p12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97376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SLC4A7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p24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857841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EFFSEC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q21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626795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L1RAP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q28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ung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50042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PDLIM5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q22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702191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PDLIM5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q22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67967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RPL6P14-TET2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q24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73610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TERT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p15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ioma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97561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TERT-CLPTM1L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p15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ung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01681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TERT, CLPTM1L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p15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ung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88931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RPL26P19-MAP3K1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q11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13137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MSH5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p21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ung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04621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ESR1-C6orf97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q25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36455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SLC22A3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q25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486567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JAZF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p15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465657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LMTK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q21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92867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SLC25A37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p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51226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SLC25A37-NKX3.1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p21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9276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TRPS1-EIF3H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3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lorect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281615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SRRM1P1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983267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SRRM1P1-POU5F1B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lorect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01434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SRRM1P1-POU5F1B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lorect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63629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IFNE-MTAP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p21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melanoma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81411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BNC2-RPL31P42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p22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varian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79566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KRT8P16-TCEB1P3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p14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lorect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99399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MSM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q11.2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81719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LSP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p15.5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418451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TPCN2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q1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89644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TPCN2-MYEOV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q13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9335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TYR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q14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melanoma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80284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11orf93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q23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lorect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444235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RPS3AP46-BMP4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q22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lorect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5173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HRNA3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q25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ung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804237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HRNA3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q25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ung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80366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TOX3-CHD9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q12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5832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DK10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q24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melanoma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78576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FG3L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q24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melanoma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64974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HNF1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q1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43079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HNF1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q1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50193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HNF1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q1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939827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SMAD7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q21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lorect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41121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HPN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q13.1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lorect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6684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KLK15-KLK3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q13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73583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KLK3-KLK2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q13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6125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TARDBPL-BMP2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p12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lorect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1087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PIGU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q11.2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melanoma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28406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PLA2G6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q13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melanoma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594557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CXorf67-NUDT11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p11.2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594561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NUDT11-TRNAE37P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Xp11.2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, WHI</w:t>
            </w:r>
          </w:p>
        </w:tc>
      </w:tr>
    </w:tbl>
    <w:p>
      <w:pPr>
        <w:pStyle w:val="Normal"/>
        <w:rPr/>
      </w:pPr>
      <w:r>
        <w:rPr>
          <w:rFonts w:cs="Calibri"/>
          <w:b/>
          <w:i/>
          <w:sz w:val="18"/>
          <w:szCs w:val="18"/>
        </w:rPr>
        <w:t>Genotyped in one or two studies (n=6</w:t>
      </w:r>
      <w:r>
        <w:rPr/>
        <w:t>0)</w:t>
      </w:r>
    </w:p>
    <w:tbl>
      <w:tblPr>
        <w:tblW w:w="1080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240"/>
        <w:gridCol w:w="1170"/>
        <w:gridCol w:w="1710"/>
        <w:gridCol w:w="810"/>
        <w:gridCol w:w="990"/>
        <w:gridCol w:w="1530"/>
      </w:tblGrid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53887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PADI6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p36.1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basal cell 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79084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NRSA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q32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ancreatic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80863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RPP1-CRP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q23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ung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80111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HOU-ISCA1P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q42.1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basal cell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2104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EHBP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p15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45485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ASP8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q33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43586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BARD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q35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euroblastoma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89897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TGA9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p22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asopharynge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10521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TP63-LEPREL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q28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ladder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2998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DH1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q2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sophage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41508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FGF10-MRPS30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p1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85367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TERT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p15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ioma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6886165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PL26P19-MAP3K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q11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62482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NDFIP1-SPRY4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q31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esticular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1013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BAK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p21.3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esticular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311758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BAT3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p21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ung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93934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FLJ22536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p22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euroblastoma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132601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KZF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p12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cALL 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80975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DOC, FIGNL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p12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L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15517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SP8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p15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57935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C058791.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q32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basal cell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254366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FAM84B-RP11-255B23.3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08690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RP11-255B23.2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1634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FAM84B-SRRM1P1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325229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FAM84B-SRRM1P1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983561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P11-255B23.3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20861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P11-255B23.3-POU5F1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09015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POU5F1B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64288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POU5F1B-MYC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ladder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46487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GSDMC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ioma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295627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PVT1-GSDMC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2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ioma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294008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PSCA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q24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ladder, duoden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15128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DKN2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p21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basal cell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41282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DNK2A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p21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ioma, nasopharynge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97775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DKN2BAS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p21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ioma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RS10974944 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JAK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p24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yeloproliferativ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6551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KRT18P13-FOXE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q22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hyroid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50592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BO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q34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ancreatic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99498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IRD5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q21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L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82193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RID5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q21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L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08942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RID5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q21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L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98157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FGFR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q26.1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228565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TPCN2-MYEOV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p13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712790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TH-ASCL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p15.5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117016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KRT5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q13.1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kin (basal cell)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9503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KITLG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q21.3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esticular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71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LDH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q24.1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sophagea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08922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MAP1LC3B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q24.2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L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543325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FABP5L1-KLF12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q22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ancreatic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223963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EBPE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q11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LL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44289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BRMS1L-MBIP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q13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hyroid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0483813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ZFP36L1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q24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999737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AD51L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q24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8034191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AGPHD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q25.1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ung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50495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COX1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q2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reast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1859962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intergenic (CALM2P1-SOX9)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q24.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8102476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DPF1-PPP1R14A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9q13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6010620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TEL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q13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ioma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4809324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TEL1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q13.33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lioma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EC, WHI</w:t>
            </w:r>
          </w:p>
        </w:tc>
      </w:tr>
      <w:tr>
        <w:trPr>
          <w:trHeight w:val="144" w:hRule="atLeast"/>
        </w:trPr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S5759167</w:t>
            </w:r>
          </w:p>
        </w:tc>
        <w:tc>
          <w:tcPr>
            <w:tcW w:w="32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RPS25P10-BIK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21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q13.2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12" w:hanging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ostate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oVU, MEC</w:t>
            </w:r>
          </w:p>
        </w:tc>
      </w:tr>
    </w:tbl>
    <w:p>
      <w:pPr>
        <w:pStyle w:val="Normal"/>
        <w:ind w:left="9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ind w:left="9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ind w:left="9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sectPr>
          <w:headerReference w:type="default" r:id="rId4"/>
          <w:footerReference w:type="default" r:id="rId5"/>
          <w:type w:val="nextPage"/>
          <w:pgSz w:w="12240" w:h="15840"/>
          <w:pgMar w:left="720" w:right="720" w:gutter="0" w:header="288" w:top="1152" w:footer="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ind w:left="9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before="0" w:after="120"/>
        <w:ind w:left="-360" w:right="-144" w:hanging="0"/>
        <w:rPr/>
      </w:pPr>
      <w:r>
        <w:rPr>
          <w:rFonts w:cs="Arial"/>
        </w:rPr>
        <w:t>Table S</w:t>
      </w:r>
      <w:r>
        <w:rPr/>
        <w:t>3. Pleiotropic association of selected cancer susceptibility variants with the risk of common subtypes of non-Hodgkin lymphoma (NHL)</w:t>
      </w:r>
    </w:p>
    <w:tbl>
      <w:tblPr>
        <w:tblW w:w="14370" w:type="dxa"/>
        <w:jc w:val="left"/>
        <w:tblInd w:w="-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920"/>
        <w:gridCol w:w="1132"/>
        <w:gridCol w:w="589"/>
        <w:gridCol w:w="925"/>
        <w:gridCol w:w="1404"/>
        <w:gridCol w:w="878"/>
        <w:gridCol w:w="1552"/>
        <w:gridCol w:w="900"/>
        <w:gridCol w:w="1482"/>
        <w:gridCol w:w="1440"/>
        <w:gridCol w:w="900"/>
        <w:gridCol w:w="1080"/>
      </w:tblGrid>
      <w:tr>
        <w:trPr>
          <w:trHeight w:val="288" w:hRule="atLeast"/>
        </w:trPr>
        <w:tc>
          <w:tcPr>
            <w:tcW w:w="11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btyp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/ SNP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WAS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49" w:right="-79" w:hanging="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Risk (Ref.) Allele</w:t>
            </w:r>
          </w:p>
        </w:tc>
        <w:tc>
          <w:tcPr>
            <w:tcW w:w="23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19" w:right="-144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oVU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44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C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44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I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50" w:right="-144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mmary (meta-analysis)</w:t>
            </w:r>
          </w:p>
        </w:tc>
      </w:tr>
      <w:tr>
        <w:trPr>
          <w:trHeight w:val="288" w:hRule="atLeast"/>
        </w:trPr>
        <w:tc>
          <w:tcPr>
            <w:tcW w:w="11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49" w:right="-79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es /</w:t>
            </w:r>
          </w:p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trol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 (95% CI)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es /</w:t>
            </w:r>
          </w:p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trol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es /</w:t>
            </w:r>
          </w:p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trols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p-value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(0.00044)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ochran Q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p-het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437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ollicular Lymphoma (FL)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s1124943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88" w:right="-70" w:hanging="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MBP1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east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 (T)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 / 8991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1 (0.87, 1.69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 / 9014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9 (0.63, 1.54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0 / 5533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9 (1.09, 1.7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9 (1.08, 1.54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1.84 (0.40)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646565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88" w:right="-70" w:hanging="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MTK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state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9" w:right="-79" w:hanging="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C (T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 / 8987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9 (0.49, 0.97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 / 9007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0 (0.54, 1.1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7 / 5942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9 (0.71, 1.1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2 (0.69, 0.9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7 (0.46)</w:t>
            </w:r>
          </w:p>
        </w:tc>
      </w:tr>
      <w:tr>
        <w:trPr>
          <w:trHeight w:val="288" w:hRule="atLeast"/>
        </w:trPr>
        <w:tc>
          <w:tcPr>
            <w:tcW w:w="1437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ffuse Large B-Cell Lymphoma (DLBCL)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s3131379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88" w:right="-108" w:hanging="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MSH5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ung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Arial"/>
                <w:sz w:val="16"/>
                <w:szCs w:val="16"/>
                <w:highlight w:val="cyan"/>
              </w:rPr>
            </w:pPr>
            <w:r>
              <w:rPr>
                <w:rFonts w:cs="Arial"/>
                <w:sz w:val="16"/>
                <w:szCs w:val="16"/>
              </w:rPr>
              <w:t>T (C)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 / 9001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3 (0.69, 2.56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6 / 5945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66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2 (1.09, 1.8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1 (1.10, 1.80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6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 (0.85)</w:t>
            </w:r>
          </w:p>
        </w:tc>
      </w:tr>
      <w:tr>
        <w:trPr>
          <w:trHeight w:val="288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0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5059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ind w:left="-88" w:right="-108" w:hanging="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BO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ncreatic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 (T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 / 901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3 (0.62, 1.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5 / 594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ind w:left="-66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3 (0.68, 1.0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3 (0.71, 0.9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99)</w:t>
            </w:r>
          </w:p>
        </w:tc>
      </w:tr>
      <w:tr>
        <w:trPr>
          <w:trHeight w:val="288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0" w:leader="none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767967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ind w:left="-88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RPL6P14-TET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stat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 (A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 / 889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8 (0.36, 2.1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6 / 593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ind w:left="-66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4 (0.70, 1.0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4 (0.72, 0.9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98)</w:t>
            </w:r>
          </w:p>
        </w:tc>
      </w:tr>
      <w:tr>
        <w:trPr>
          <w:trHeight w:val="288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s91087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ind w:left="-88" w:right="-108" w:hanging="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PIGU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lanoma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 (G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 / 897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8 (0.36, 2.1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6 / 594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ind w:left="-66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3 (0.42, 0.9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7 (0.46, 0.9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3 (0.51)</w:t>
            </w:r>
          </w:p>
        </w:tc>
      </w:tr>
      <w:tr>
        <w:trPr>
          <w:trHeight w:val="288" w:hRule="atLeast"/>
        </w:trPr>
        <w:tc>
          <w:tcPr>
            <w:tcW w:w="1437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ronic Lymphocytic Leukemia (CLL) / Small Lymphocytic Lymphoma (SLL)</w:t>
            </w:r>
          </w:p>
        </w:tc>
      </w:tr>
      <w:tr>
        <w:trPr>
          <w:trHeight w:val="288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27358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ind w:left="-88" w:right="-108" w:hanging="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KLK3-KLK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stat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 (A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 / 899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9 (0.81, 3.94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 / 901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2 (0.98, 2.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 / 5943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9 (0.80, 2.4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1 (1.10, 2.0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7 (0.87)</w:t>
            </w:r>
          </w:p>
        </w:tc>
      </w:tr>
      <w:tr>
        <w:trPr>
          <w:trHeight w:val="288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1328161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ind w:left="-88" w:right="-108" w:hanging="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8q24.2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east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 (C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 / 899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2 (0.91, 2.53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 / 898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3 (1.01, 2.0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 / 5944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2 (0.78, 1.6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2 (1.05, 1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5 (0.54)</w:t>
            </w:r>
          </w:p>
        </w:tc>
      </w:tr>
      <w:tr>
        <w:trPr>
          <w:trHeight w:val="288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18989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ind w:left="-88" w:right="-108" w:hanging="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ITGA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so-pharyngeal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Arial"/>
                <w:sz w:val="16"/>
                <w:szCs w:val="16"/>
                <w:highlight w:val="cyan"/>
              </w:rPr>
            </w:pPr>
            <w:r>
              <w:rPr>
                <w:rFonts w:cs="Arial"/>
                <w:sz w:val="16"/>
                <w:szCs w:val="16"/>
              </w:rPr>
              <w:t>A (T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 / 898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7 (1.10, 2.5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 / 5942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2 (0.68, 1.8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1 (1.03, 1.9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7 (0.23)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99973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88" w:right="-108" w:hanging="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RAD51L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3" w:right="-76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east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9" w:right="-79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 (T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 / 892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9 (0.99, 4.39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 / 8954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6 (0.75, 2.1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 / 5919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1 (0.82, 2.0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0 (1.03, 1.9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90" w:right="-58" w:hanging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5 (0.51)</w:t>
            </w:r>
          </w:p>
        </w:tc>
      </w:tr>
    </w:tbl>
    <w:p>
      <w:pPr>
        <w:pStyle w:val="Normal"/>
        <w:ind w:left="-274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* ORs and 95% CIs in individual studies were estimated in unconditional logistic regression models that were adjusted for age, sex (in BioVU and MEC) and ethnicity.  Summary ORs and 95% CIs were estimated in a meta-analysis of fixed effects models.  </w:t>
      </w:r>
    </w:p>
    <w:p>
      <w:pPr>
        <w:pStyle w:val="Normal"/>
        <w:ind w:left="-274" w:hanging="0"/>
        <w:rPr/>
      </w:pPr>
      <w:r>
        <w:rPr>
          <w:rFonts w:cs="Calibri"/>
          <w:sz w:val="20"/>
          <w:szCs w:val="20"/>
        </w:rPr>
        <w:t>†</w:t>
      </w:r>
      <w:r>
        <w:rPr>
          <w:rFonts w:eastAsia="Arial"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 xml:space="preserve">The </w:t>
      </w:r>
      <w:r>
        <w:rPr>
          <w:rFonts w:cs="Arial"/>
          <w:i/>
          <w:sz w:val="20"/>
          <w:szCs w:val="20"/>
        </w:rPr>
        <w:t>p-value</w:t>
      </w:r>
      <w:r>
        <w:rPr>
          <w:rFonts w:cs="Arial"/>
          <w:sz w:val="20"/>
          <w:szCs w:val="20"/>
        </w:rPr>
        <w:t xml:space="preserve"> corrected for testing 113 SNPs is 4.4E-04.</w:t>
      </w:r>
    </w:p>
    <w:p>
      <w:pPr>
        <w:pStyle w:val="Normal"/>
        <w:ind w:left="-274" w:hanging="0"/>
        <w:rPr/>
      </w:pPr>
      <w:r>
        <w:rPr>
          <w:rFonts w:cs="Arial"/>
          <w:sz w:val="18"/>
          <w:szCs w:val="18"/>
        </w:rPr>
        <w:t xml:space="preserve">Abbreviations: </w:t>
      </w:r>
      <w:r>
        <w:rPr>
          <w:rFonts w:cs="Arial"/>
          <w:i/>
          <w:sz w:val="18"/>
          <w:szCs w:val="18"/>
        </w:rPr>
        <w:t>p</w:t>
      </w:r>
      <w:r>
        <w:rPr>
          <w:rFonts w:cs="Arial"/>
          <w:i/>
          <w:sz w:val="20"/>
          <w:szCs w:val="20"/>
        </w:rPr>
        <w:t>-het. (p</w:t>
      </w:r>
      <w:r>
        <w:rPr>
          <w:rFonts w:cs="Arial"/>
          <w:sz w:val="20"/>
          <w:szCs w:val="20"/>
        </w:rPr>
        <w:t>-values for heterogeneity across studies measured in Cochran’s Q statistic); BioVU (the biorepository of the Vanderbilt University), MEC (the Multiethnic Cohort Study), WHI (the Women’s Health Initiative).</w:t>
      </w:r>
    </w:p>
    <w:p>
      <w:pPr>
        <w:pStyle w:val="Normal"/>
        <w:ind w:left="-27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ind w:left="-27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ind w:left="-270" w:hanging="0"/>
        <w:rPr>
          <w:rFonts w:cs="Arial"/>
        </w:rPr>
      </w:pPr>
      <w:r>
        <w:rPr>
          <w:rFonts w:cs="Arial"/>
        </w:rPr>
      </w:r>
    </w:p>
    <w:p>
      <w:pPr>
        <w:pStyle w:val="Normal"/>
        <w:ind w:left="720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headerReference w:type="default" r:id="rId6"/>
      <w:footerReference w:type="default" r:id="rId7"/>
      <w:type w:val="nextPage"/>
      <w:pgSz w:orient="landscape" w:w="15840" w:h="12240"/>
      <w:pgMar w:left="1152" w:right="1152" w:gutter="0" w:header="288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606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65pt;mso-wrap-distance-left:0pt;mso-wrap-distance-right:0pt;mso-wrap-distance-top:0pt;mso-wrap-distance-bottom:0pt;margin-top:0.05pt;mso-position-vertical-relative:text;margin-left:373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6065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65pt;mso-wrap-distance-left:0pt;mso-wrap-distance-right:0pt;mso-wrap-distance-top:0pt;mso-wrap-distance-bottom:0pt;margin-top:0.05pt;mso-position-vertical-relative:text;margin-left:269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60655"/>
              <wp:effectExtent l="0" t="0" r="0" b="0"/>
              <wp:wrapSquare wrapText="largest"/>
              <wp:docPr id="6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2.65pt;mso-wrap-distance-left:0pt;mso-wrap-distance-right:0pt;mso-wrap-distance-top:0pt;mso-wrap-distance-bottom:0pt;margin-top:0.05pt;mso-position-vertical-relative:text;margin-left:33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742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3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5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7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Batang;바탕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Batang;바탕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Arial" w:hAnsi="Arial" w:eastAsia="Batang;바탕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Batang;바탕" w:cs="Arial"/>
      <w:lang w:val="en-US" w:eastAsia="ko-KR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qFormat/>
    <w:rPr>
      <w:rFonts w:ascii="Calibri" w:hAnsi="Calibri" w:eastAsia="Calibri" w:cs="Times New Roman"/>
      <w:sz w:val="21"/>
      <w:szCs w:val="21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Batang;바탕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alibri" w:hAnsi="Calibri" w:eastAsia="Calibri" w:cs="Times New Roman"/>
      <w:sz w:val="21"/>
      <w:szCs w:val="21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ULCalberi11">
    <w:name w:val="ULCalberi11"/>
    <w:basedOn w:val="NoSpacing"/>
    <w:qFormat/>
    <w:pPr/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20:19:00Z</dcterms:created>
  <dc:creator>CRCH</dc:creator>
  <dc:description/>
  <dc:language>en-US</dc:language>
  <cp:lastModifiedBy>Unhee Lim</cp:lastModifiedBy>
  <cp:lastPrinted>2013-12-27T09:13:00Z</cp:lastPrinted>
  <dcterms:modified xsi:type="dcterms:W3CDTF">2014-02-08T21:37:00Z</dcterms:modified>
  <cp:revision>5</cp:revision>
  <dc:subject/>
  <dc:title>Body Fat Distribution in Japanese American and White Wo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